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25559" w14:textId="6E36062B" w:rsidR="001F5A5B" w:rsidRDefault="00D36BC7" w:rsidP="002863C6">
      <w:pPr>
        <w:ind w:leftChars="-57" w:left="111" w:rightChars="-724" w:right="-1593" w:hangingChars="118" w:hanging="236"/>
        <w:rPr>
          <w:rFonts w:ascii="Times New Roman" w:hAnsi="Times New Roman" w:cs="Times New Roman" w:hint="eastAsia"/>
          <w:sz w:val="20"/>
          <w:szCs w:val="20"/>
        </w:rPr>
      </w:pPr>
      <w:r w:rsidRPr="00D36BC7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8D301E">
        <w:rPr>
          <w:rFonts w:ascii="Times New Roman" w:hAnsi="Times New Roman" w:cs="Times New Roman" w:hint="eastAsia"/>
          <w:sz w:val="20"/>
          <w:szCs w:val="20"/>
        </w:rPr>
        <w:t>S6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1F5A5B" w:rsidRPr="001F5A5B">
        <w:rPr>
          <w:rFonts w:ascii="Times New Roman" w:hAnsi="Times New Roman" w:cs="Times New Roman" w:hint="eastAsia"/>
          <w:sz w:val="20"/>
          <w:szCs w:val="20"/>
        </w:rPr>
        <w:t>ICU and in-hospital mortality in different lactate categories with or without I</w:t>
      </w:r>
      <w:r w:rsidR="00A35D22">
        <w:rPr>
          <w:rFonts w:ascii="Times New Roman" w:hAnsi="Times New Roman" w:cs="Times New Roman" w:hint="eastAsia"/>
          <w:sz w:val="20"/>
          <w:szCs w:val="20"/>
        </w:rPr>
        <w:t>AI</w:t>
      </w:r>
    </w:p>
    <w:tbl>
      <w:tblPr>
        <w:tblStyle w:val="ab"/>
        <w:tblW w:w="141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73"/>
        <w:gridCol w:w="1543"/>
        <w:gridCol w:w="822"/>
        <w:gridCol w:w="357"/>
        <w:gridCol w:w="1559"/>
        <w:gridCol w:w="814"/>
        <w:gridCol w:w="320"/>
        <w:gridCol w:w="1570"/>
        <w:gridCol w:w="826"/>
        <w:gridCol w:w="297"/>
        <w:gridCol w:w="1578"/>
        <w:gridCol w:w="854"/>
      </w:tblGrid>
      <w:tr w:rsidR="006E4070" w14:paraId="7F66F057" w14:textId="77777777" w:rsidTr="005D61DE">
        <w:trPr>
          <w:trHeight w:val="309"/>
          <w:jc w:val="center"/>
        </w:trPr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21553685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5C562DE7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D194676" w14:textId="156199CE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adjusted model</w:t>
            </w:r>
          </w:p>
        </w:tc>
        <w:tc>
          <w:tcPr>
            <w:tcW w:w="357" w:type="dxa"/>
            <w:tcBorders>
              <w:top w:val="single" w:sz="8" w:space="0" w:color="auto"/>
              <w:bottom w:val="single" w:sz="8" w:space="0" w:color="auto"/>
            </w:tcBorders>
          </w:tcPr>
          <w:p w14:paraId="1E2412FD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B0F4E9" w14:textId="05A4CB9E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1 </w:t>
            </w:r>
            <w:r w:rsidRPr="0028714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14:paraId="5AAF7551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8B05287" w14:textId="26A31D80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2 </w:t>
            </w:r>
            <w:r w:rsidRPr="0028714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" w:type="dxa"/>
            <w:tcBorders>
              <w:top w:val="single" w:sz="8" w:space="0" w:color="auto"/>
              <w:bottom w:val="single" w:sz="8" w:space="0" w:color="auto"/>
            </w:tcBorders>
          </w:tcPr>
          <w:p w14:paraId="3B32E03C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F5AF49D" w14:textId="4E15F3B2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3 </w:t>
            </w:r>
            <w:r w:rsidRPr="0028714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6E4070" w14:paraId="778FA707" w14:textId="77777777" w:rsidTr="005D61DE">
        <w:trPr>
          <w:trHeight w:val="309"/>
          <w:jc w:val="center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2B1F3A7C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8" w:space="0" w:color="auto"/>
            </w:tcBorders>
          </w:tcPr>
          <w:p w14:paraId="3D63E111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</w:tcPr>
          <w:p w14:paraId="68136AB4" w14:textId="712BEE5A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</w:tcPr>
          <w:p w14:paraId="4BF17C6B" w14:textId="506CEDB4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357" w:type="dxa"/>
            <w:tcBorders>
              <w:top w:val="single" w:sz="8" w:space="0" w:color="auto"/>
              <w:bottom w:val="single" w:sz="8" w:space="0" w:color="auto"/>
            </w:tcBorders>
          </w:tcPr>
          <w:p w14:paraId="3C8ACE8E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A3EE679" w14:textId="68F93C4A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</w:tcPr>
          <w:p w14:paraId="2A1C5C04" w14:textId="47892C25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</w:tcPr>
          <w:p w14:paraId="30053213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</w:tcPr>
          <w:p w14:paraId="1D02D7CD" w14:textId="183478A6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</w:tcPr>
          <w:p w14:paraId="111D9EDB" w14:textId="62117C96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297" w:type="dxa"/>
            <w:tcBorders>
              <w:top w:val="single" w:sz="8" w:space="0" w:color="auto"/>
              <w:bottom w:val="single" w:sz="8" w:space="0" w:color="auto"/>
            </w:tcBorders>
          </w:tcPr>
          <w:p w14:paraId="5B728CD3" w14:textId="77777777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</w:tcPr>
          <w:p w14:paraId="3863E0B2" w14:textId="29D13F35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</w:tcPr>
          <w:p w14:paraId="6AAFDBC9" w14:textId="716F47C1" w:rsidR="006E4070" w:rsidRDefault="006E407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6E4070" w14:paraId="6141A1F4" w14:textId="77777777" w:rsidTr="00EC634A">
        <w:trPr>
          <w:trHeight w:val="309"/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53548260" w14:textId="5EF823AE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U mortality</w:t>
            </w: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05C87F5B" w14:textId="1492DF55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5D079ECB" w14:textId="3BBE1215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8" w:space="0" w:color="auto"/>
            </w:tcBorders>
          </w:tcPr>
          <w:p w14:paraId="0863B747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single" w:sz="8" w:space="0" w:color="auto"/>
              <w:bottom w:val="nil"/>
            </w:tcBorders>
          </w:tcPr>
          <w:p w14:paraId="3C94C11B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47AD6FC" w14:textId="3422F81A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8" w:space="0" w:color="auto"/>
              <w:bottom w:val="nil"/>
            </w:tcBorders>
          </w:tcPr>
          <w:p w14:paraId="27968A98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single" w:sz="8" w:space="0" w:color="auto"/>
              <w:bottom w:val="nil"/>
            </w:tcBorders>
          </w:tcPr>
          <w:p w14:paraId="1C8953B9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8" w:space="0" w:color="auto"/>
              <w:bottom w:val="nil"/>
            </w:tcBorders>
          </w:tcPr>
          <w:p w14:paraId="554FA53C" w14:textId="525EDE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</w:tcPr>
          <w:p w14:paraId="6B82DB97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single" w:sz="8" w:space="0" w:color="auto"/>
              <w:bottom w:val="nil"/>
            </w:tcBorders>
          </w:tcPr>
          <w:p w14:paraId="672F4E43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8" w:space="0" w:color="auto"/>
              <w:bottom w:val="nil"/>
            </w:tcBorders>
          </w:tcPr>
          <w:p w14:paraId="162F262C" w14:textId="549159CF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8" w:space="0" w:color="auto"/>
              <w:bottom w:val="nil"/>
            </w:tcBorders>
          </w:tcPr>
          <w:p w14:paraId="29D81245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070" w14:paraId="2D94F992" w14:textId="77777777" w:rsidTr="005D61DE">
        <w:trPr>
          <w:trHeight w:val="309"/>
          <w:jc w:val="center"/>
        </w:trPr>
        <w:tc>
          <w:tcPr>
            <w:tcW w:w="1985" w:type="dxa"/>
            <w:tcBorders>
              <w:top w:val="nil"/>
            </w:tcBorders>
          </w:tcPr>
          <w:p w14:paraId="64537F07" w14:textId="262D8200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Without IAI </w:t>
            </w:r>
          </w:p>
        </w:tc>
        <w:tc>
          <w:tcPr>
            <w:tcW w:w="1673" w:type="dxa"/>
            <w:tcBorders>
              <w:top w:val="nil"/>
            </w:tcBorders>
          </w:tcPr>
          <w:p w14:paraId="2F2C3CDB" w14:textId="3D8B2E15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</w:tcBorders>
          </w:tcPr>
          <w:p w14:paraId="723D2EFE" w14:textId="77CA83B9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</w:tcBorders>
          </w:tcPr>
          <w:p w14:paraId="3040C55A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</w:tcBorders>
          </w:tcPr>
          <w:p w14:paraId="54AF0A8E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FDFE9EF" w14:textId="31C10379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</w:tcBorders>
          </w:tcPr>
          <w:p w14:paraId="0C1E404E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</w:tcBorders>
          </w:tcPr>
          <w:p w14:paraId="32F12FFA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7F95B8F0" w14:textId="5B5DA78A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</w:tcBorders>
          </w:tcPr>
          <w:p w14:paraId="2DE4CFC4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</w:tcBorders>
          </w:tcPr>
          <w:p w14:paraId="7D0A9074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3E03605B" w14:textId="1CDA480B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</w:tcBorders>
          </w:tcPr>
          <w:p w14:paraId="229447D8" w14:textId="77777777" w:rsidR="006E4070" w:rsidRDefault="006E4070" w:rsidP="001F5A5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070" w14:paraId="712BF668" w14:textId="77777777" w:rsidTr="005D61DE">
        <w:trPr>
          <w:trHeight w:val="309"/>
          <w:jc w:val="center"/>
        </w:trPr>
        <w:tc>
          <w:tcPr>
            <w:tcW w:w="1985" w:type="dxa"/>
            <w:tcBorders>
              <w:top w:val="nil"/>
            </w:tcBorders>
          </w:tcPr>
          <w:p w14:paraId="2DEEF305" w14:textId="18A4E494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032931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673" w:type="dxa"/>
            <w:tcBorders>
              <w:top w:val="nil"/>
            </w:tcBorders>
          </w:tcPr>
          <w:p w14:paraId="348FFE98" w14:textId="5AB8A2CB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4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4133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</w:tcBorders>
          </w:tcPr>
          <w:p w14:paraId="42EDD770" w14:textId="4F275FB8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2" w:type="dxa"/>
            <w:tcBorders>
              <w:top w:val="nil"/>
            </w:tcBorders>
          </w:tcPr>
          <w:p w14:paraId="396ECE9C" w14:textId="3E10238F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</w:tcBorders>
          </w:tcPr>
          <w:p w14:paraId="341D6B13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AF9183A" w14:textId="5A34BC01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</w:tcBorders>
          </w:tcPr>
          <w:p w14:paraId="712355F0" w14:textId="65981F20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</w:tcBorders>
          </w:tcPr>
          <w:p w14:paraId="119DDBC1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73A4D58A" w14:textId="69CA514D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6" w:type="dxa"/>
            <w:tcBorders>
              <w:top w:val="nil"/>
            </w:tcBorders>
          </w:tcPr>
          <w:p w14:paraId="15A10AFE" w14:textId="5331AB1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</w:tcBorders>
          </w:tcPr>
          <w:p w14:paraId="61F44429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5E2F6F7D" w14:textId="1954B6C4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4" w:type="dxa"/>
            <w:tcBorders>
              <w:top w:val="nil"/>
            </w:tcBorders>
          </w:tcPr>
          <w:p w14:paraId="5CD4F79C" w14:textId="12C470F4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6E4070" w14:paraId="5B72E8F3" w14:textId="77777777" w:rsidTr="00EC634A">
        <w:trPr>
          <w:trHeight w:val="320"/>
          <w:jc w:val="center"/>
        </w:trPr>
        <w:tc>
          <w:tcPr>
            <w:tcW w:w="1985" w:type="dxa"/>
          </w:tcPr>
          <w:p w14:paraId="6CCA5305" w14:textId="58683703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2</w:t>
            </w:r>
          </w:p>
        </w:tc>
        <w:tc>
          <w:tcPr>
            <w:tcW w:w="1673" w:type="dxa"/>
          </w:tcPr>
          <w:p w14:paraId="56194084" w14:textId="0616E106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2564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28DFD6FC" w14:textId="21C54709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 (1.09-1.49)</w:t>
            </w:r>
          </w:p>
        </w:tc>
        <w:tc>
          <w:tcPr>
            <w:tcW w:w="822" w:type="dxa"/>
          </w:tcPr>
          <w:p w14:paraId="2E47583E" w14:textId="7695525E" w:rsidR="006E4070" w:rsidRDefault="006E4070" w:rsidP="00CD6FC5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357" w:type="dxa"/>
          </w:tcPr>
          <w:p w14:paraId="3A3630A8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10FC13" w14:textId="67A1834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 (1.08-1.49)</w:t>
            </w:r>
          </w:p>
        </w:tc>
        <w:tc>
          <w:tcPr>
            <w:tcW w:w="814" w:type="dxa"/>
          </w:tcPr>
          <w:p w14:paraId="60A30532" w14:textId="0979BE8C" w:rsidR="006E4070" w:rsidRDefault="006E4070" w:rsidP="00AC6E76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320" w:type="dxa"/>
          </w:tcPr>
          <w:p w14:paraId="6D3F7439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90B3405" w14:textId="70043A5A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 (0.99-1.38)</w:t>
            </w:r>
          </w:p>
        </w:tc>
        <w:tc>
          <w:tcPr>
            <w:tcW w:w="826" w:type="dxa"/>
          </w:tcPr>
          <w:p w14:paraId="6DD78106" w14:textId="63B542E5" w:rsidR="006E4070" w:rsidRDefault="006E4070" w:rsidP="00BE610A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9</w:t>
            </w:r>
          </w:p>
        </w:tc>
        <w:tc>
          <w:tcPr>
            <w:tcW w:w="297" w:type="dxa"/>
          </w:tcPr>
          <w:p w14:paraId="3DD4C710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F7DC1E1" w14:textId="72E7B341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 (0.99-1.38)</w:t>
            </w:r>
          </w:p>
        </w:tc>
        <w:tc>
          <w:tcPr>
            <w:tcW w:w="854" w:type="dxa"/>
          </w:tcPr>
          <w:p w14:paraId="1683DAF0" w14:textId="64DB4BA1" w:rsidR="006E4070" w:rsidRDefault="006E4070" w:rsidP="00C442E8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7</w:t>
            </w:r>
          </w:p>
        </w:tc>
      </w:tr>
      <w:tr w:rsidR="006E4070" w14:paraId="0E0D0F72" w14:textId="77777777" w:rsidTr="005D61DE">
        <w:trPr>
          <w:trHeight w:val="320"/>
          <w:jc w:val="center"/>
        </w:trPr>
        <w:tc>
          <w:tcPr>
            <w:tcW w:w="1985" w:type="dxa"/>
          </w:tcPr>
          <w:p w14:paraId="625FA238" w14:textId="3BE3F671" w:rsidR="006E4070" w:rsidRDefault="006E4070" w:rsidP="00AC6E76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1673" w:type="dxa"/>
          </w:tcPr>
          <w:p w14:paraId="4FADD000" w14:textId="639AE80D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7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5478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09DF266C" w14:textId="5B430CD7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 (1.26-1.64)</w:t>
            </w:r>
          </w:p>
        </w:tc>
        <w:tc>
          <w:tcPr>
            <w:tcW w:w="822" w:type="dxa"/>
          </w:tcPr>
          <w:p w14:paraId="50D1BC2C" w14:textId="342580EE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57" w:type="dxa"/>
          </w:tcPr>
          <w:p w14:paraId="21430D2E" w14:textId="77777777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2CD401" w14:textId="4BF56C28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 (1.26-1.63)</w:t>
            </w:r>
          </w:p>
        </w:tc>
        <w:tc>
          <w:tcPr>
            <w:tcW w:w="814" w:type="dxa"/>
          </w:tcPr>
          <w:p w14:paraId="67CDF30B" w14:textId="60B1473A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4AED2C54" w14:textId="77777777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2F1CE2D" w14:textId="365A8D58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 (1.07-1.42)</w:t>
            </w:r>
          </w:p>
        </w:tc>
        <w:tc>
          <w:tcPr>
            <w:tcW w:w="826" w:type="dxa"/>
          </w:tcPr>
          <w:p w14:paraId="717F84BD" w14:textId="279FCBF0" w:rsidR="006E4070" w:rsidRDefault="006E4070" w:rsidP="00BE610A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297" w:type="dxa"/>
          </w:tcPr>
          <w:p w14:paraId="5063AA90" w14:textId="77777777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4414322F" w14:textId="26E593CB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3 (1.07-1.42)</w:t>
            </w:r>
          </w:p>
        </w:tc>
        <w:tc>
          <w:tcPr>
            <w:tcW w:w="854" w:type="dxa"/>
          </w:tcPr>
          <w:p w14:paraId="55D601BA" w14:textId="171F220B" w:rsidR="006E4070" w:rsidRDefault="006E4070" w:rsidP="00C442E8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6E4070" w14:paraId="2BF7D169" w14:textId="77777777" w:rsidTr="005D61DE">
        <w:trPr>
          <w:trHeight w:val="320"/>
          <w:jc w:val="center"/>
        </w:trPr>
        <w:tc>
          <w:tcPr>
            <w:tcW w:w="1985" w:type="dxa"/>
          </w:tcPr>
          <w:p w14:paraId="261637D8" w14:textId="3B1A43B8" w:rsidR="006E4070" w:rsidRDefault="006E4070" w:rsidP="00AC6E76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1673" w:type="dxa"/>
          </w:tcPr>
          <w:p w14:paraId="67ABFF12" w14:textId="58DC576F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3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1805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3D69327C" w14:textId="50FCE10F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6 (1.58-2.18)</w:t>
            </w:r>
          </w:p>
        </w:tc>
        <w:tc>
          <w:tcPr>
            <w:tcW w:w="822" w:type="dxa"/>
          </w:tcPr>
          <w:p w14:paraId="07C290CC" w14:textId="6E36EFDD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57" w:type="dxa"/>
          </w:tcPr>
          <w:p w14:paraId="2D02F8F6" w14:textId="77777777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399C1A" w14:textId="245D5E9A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9 (1.61-2.22)</w:t>
            </w:r>
          </w:p>
        </w:tc>
        <w:tc>
          <w:tcPr>
            <w:tcW w:w="814" w:type="dxa"/>
          </w:tcPr>
          <w:p w14:paraId="132681EA" w14:textId="0C0656F6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7D5DBD33" w14:textId="77777777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752BA23" w14:textId="07CA77AC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 (1.07-1.55)</w:t>
            </w:r>
          </w:p>
        </w:tc>
        <w:tc>
          <w:tcPr>
            <w:tcW w:w="826" w:type="dxa"/>
          </w:tcPr>
          <w:p w14:paraId="4BBB992C" w14:textId="730C0D2B" w:rsidR="006E4070" w:rsidRDefault="006E4070" w:rsidP="00BE610A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297" w:type="dxa"/>
          </w:tcPr>
          <w:p w14:paraId="1AFEA19A" w14:textId="77777777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6EFF942" w14:textId="1A932BA9" w:rsidR="006E4070" w:rsidRDefault="006E4070" w:rsidP="00AC6E76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 (1.07-1.56)</w:t>
            </w:r>
          </w:p>
        </w:tc>
        <w:tc>
          <w:tcPr>
            <w:tcW w:w="854" w:type="dxa"/>
          </w:tcPr>
          <w:p w14:paraId="6F3A55BB" w14:textId="5F2D19CB" w:rsidR="006E4070" w:rsidRDefault="006E4070" w:rsidP="00C442E8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6E4070" w14:paraId="27B47823" w14:textId="77777777" w:rsidTr="005D61DE">
        <w:trPr>
          <w:trHeight w:val="320"/>
          <w:jc w:val="center"/>
        </w:trPr>
        <w:tc>
          <w:tcPr>
            <w:tcW w:w="1985" w:type="dxa"/>
          </w:tcPr>
          <w:p w14:paraId="5D2960F7" w14:textId="40950684" w:rsidR="006E4070" w:rsidRDefault="006E4070" w:rsidP="00C442E8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5</w:t>
            </w:r>
          </w:p>
        </w:tc>
        <w:tc>
          <w:tcPr>
            <w:tcW w:w="1673" w:type="dxa"/>
          </w:tcPr>
          <w:p w14:paraId="63D9CB40" w14:textId="2E10129B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5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1747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6742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1779C9EF" w14:textId="6571E40D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8 (3.36-4.49)</w:t>
            </w:r>
          </w:p>
        </w:tc>
        <w:tc>
          <w:tcPr>
            <w:tcW w:w="822" w:type="dxa"/>
          </w:tcPr>
          <w:p w14:paraId="3644A660" w14:textId="4C9CD58A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57" w:type="dxa"/>
          </w:tcPr>
          <w:p w14:paraId="6C5965D5" w14:textId="77777777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AF6E78" w14:textId="6615C5FD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4 (3.49-4.67)</w:t>
            </w:r>
          </w:p>
        </w:tc>
        <w:tc>
          <w:tcPr>
            <w:tcW w:w="814" w:type="dxa"/>
          </w:tcPr>
          <w:p w14:paraId="1F2DB0E9" w14:textId="6A42DB81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26CCBFFF" w14:textId="77777777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6E8A0C8" w14:textId="103044D1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8 (1.53-2.30)</w:t>
            </w:r>
          </w:p>
        </w:tc>
        <w:tc>
          <w:tcPr>
            <w:tcW w:w="826" w:type="dxa"/>
          </w:tcPr>
          <w:p w14:paraId="156CE3BD" w14:textId="7435D98E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97" w:type="dxa"/>
          </w:tcPr>
          <w:p w14:paraId="16EDD833" w14:textId="77777777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0D697D4A" w14:textId="358A550E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 (1.52-2.29)</w:t>
            </w:r>
          </w:p>
        </w:tc>
        <w:tc>
          <w:tcPr>
            <w:tcW w:w="854" w:type="dxa"/>
          </w:tcPr>
          <w:p w14:paraId="22F83921" w14:textId="6ECBC9BF" w:rsidR="006E4070" w:rsidRDefault="006E4070" w:rsidP="00C442E8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6E4070" w14:paraId="4E2A42AE" w14:textId="77777777" w:rsidTr="005D61DE">
        <w:trPr>
          <w:trHeight w:val="320"/>
          <w:jc w:val="center"/>
        </w:trPr>
        <w:tc>
          <w:tcPr>
            <w:tcW w:w="1985" w:type="dxa"/>
          </w:tcPr>
          <w:p w14:paraId="1B8E38BA" w14:textId="3AE113EA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With IAI</w:t>
            </w:r>
          </w:p>
        </w:tc>
        <w:tc>
          <w:tcPr>
            <w:tcW w:w="1673" w:type="dxa"/>
          </w:tcPr>
          <w:p w14:paraId="6E01E6D5" w14:textId="42DEBFB5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A22EA73" w14:textId="355737BC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888FE10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</w:tcPr>
          <w:p w14:paraId="0D8026D9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87A62B" w14:textId="3CA47DF0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14:paraId="70FEB136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</w:tcPr>
          <w:p w14:paraId="30809020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5E14C8A" w14:textId="17EE6AB6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5F4247F0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</w:tcPr>
          <w:p w14:paraId="38867EB9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0CCE9B21" w14:textId="3D8BD566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D220BC4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070" w14:paraId="0505E3B3" w14:textId="77777777" w:rsidTr="005D61DE">
        <w:trPr>
          <w:trHeight w:val="320"/>
          <w:jc w:val="center"/>
        </w:trPr>
        <w:tc>
          <w:tcPr>
            <w:tcW w:w="1985" w:type="dxa"/>
          </w:tcPr>
          <w:p w14:paraId="464CFD61" w14:textId="36459173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673" w:type="dxa"/>
          </w:tcPr>
          <w:p w14:paraId="05D018CF" w14:textId="41548469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604C77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369 (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12A148DC" w14:textId="5A017AC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2" w:type="dxa"/>
          </w:tcPr>
          <w:p w14:paraId="5074D27F" w14:textId="61C7FCC1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</w:tcPr>
          <w:p w14:paraId="4228635C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BC4348" w14:textId="085F1153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14" w:type="dxa"/>
          </w:tcPr>
          <w:p w14:paraId="4D6DDF45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</w:tcPr>
          <w:p w14:paraId="7BBA2542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0B1B4A2A" w14:textId="4F25E474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6" w:type="dxa"/>
          </w:tcPr>
          <w:p w14:paraId="30F8D68B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</w:tcPr>
          <w:p w14:paraId="2EB2A238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554B6F8E" w14:textId="1AB862CA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4A038B5A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1E02" w14:paraId="1A0E6159" w14:textId="77777777" w:rsidTr="005D61DE">
        <w:trPr>
          <w:trHeight w:val="320"/>
          <w:jc w:val="center"/>
        </w:trPr>
        <w:tc>
          <w:tcPr>
            <w:tcW w:w="1985" w:type="dxa"/>
          </w:tcPr>
          <w:p w14:paraId="4DFD0200" w14:textId="639FE719" w:rsidR="003C1E02" w:rsidRDefault="003C1E02" w:rsidP="003C1E02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2</w:t>
            </w:r>
          </w:p>
        </w:tc>
        <w:tc>
          <w:tcPr>
            <w:tcW w:w="1673" w:type="dxa"/>
          </w:tcPr>
          <w:p w14:paraId="140B70A6" w14:textId="79D64F31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604C77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208 (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7E4287C6" w14:textId="3CAF0700" w:rsidR="003C1E02" w:rsidRDefault="00FD56D0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 (0.66-1.54)</w:t>
            </w:r>
          </w:p>
        </w:tc>
        <w:tc>
          <w:tcPr>
            <w:tcW w:w="822" w:type="dxa"/>
          </w:tcPr>
          <w:p w14:paraId="595FA599" w14:textId="0642280B" w:rsidR="003C1E02" w:rsidRDefault="003C1E02" w:rsidP="003C1E02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6</w:t>
            </w:r>
          </w:p>
        </w:tc>
        <w:tc>
          <w:tcPr>
            <w:tcW w:w="357" w:type="dxa"/>
          </w:tcPr>
          <w:p w14:paraId="08E520F4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60C35C" w14:textId="4FB5269A" w:rsidR="003C1E02" w:rsidRDefault="00E94535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 (0.67-1.57)</w:t>
            </w:r>
          </w:p>
        </w:tc>
        <w:tc>
          <w:tcPr>
            <w:tcW w:w="814" w:type="dxa"/>
          </w:tcPr>
          <w:p w14:paraId="2C338607" w14:textId="50F77BBF" w:rsidR="003C1E02" w:rsidRDefault="00FD56D0" w:rsidP="00FD56D0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7</w:t>
            </w:r>
          </w:p>
        </w:tc>
        <w:tc>
          <w:tcPr>
            <w:tcW w:w="320" w:type="dxa"/>
          </w:tcPr>
          <w:p w14:paraId="0219E10D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FA979B5" w14:textId="6E493366" w:rsidR="003C1E02" w:rsidRDefault="006B160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 (0.61-1.49)</w:t>
            </w:r>
          </w:p>
        </w:tc>
        <w:tc>
          <w:tcPr>
            <w:tcW w:w="826" w:type="dxa"/>
          </w:tcPr>
          <w:p w14:paraId="33AEF351" w14:textId="6793FC61" w:rsidR="003C1E02" w:rsidRDefault="006B1603" w:rsidP="006B1603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5</w:t>
            </w:r>
          </w:p>
        </w:tc>
        <w:tc>
          <w:tcPr>
            <w:tcW w:w="297" w:type="dxa"/>
          </w:tcPr>
          <w:p w14:paraId="02FD1333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59B926BE" w14:textId="2C4A47FF" w:rsidR="003C1E02" w:rsidRDefault="00472E4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 (0.61-1.50)</w:t>
            </w:r>
          </w:p>
        </w:tc>
        <w:tc>
          <w:tcPr>
            <w:tcW w:w="854" w:type="dxa"/>
          </w:tcPr>
          <w:p w14:paraId="2F102955" w14:textId="6FF603D3" w:rsidR="003C1E02" w:rsidRDefault="00472E43" w:rsidP="00472E43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2</w:t>
            </w:r>
          </w:p>
        </w:tc>
      </w:tr>
      <w:tr w:rsidR="003C1E02" w14:paraId="62A94F24" w14:textId="77777777" w:rsidTr="005D61DE">
        <w:trPr>
          <w:trHeight w:val="320"/>
          <w:jc w:val="center"/>
        </w:trPr>
        <w:tc>
          <w:tcPr>
            <w:tcW w:w="1985" w:type="dxa"/>
          </w:tcPr>
          <w:p w14:paraId="34B9410A" w14:textId="08718A12" w:rsidR="003C1E02" w:rsidRDefault="003C1E02" w:rsidP="003C1E02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1673" w:type="dxa"/>
          </w:tcPr>
          <w:p w14:paraId="4B4DF5D1" w14:textId="2BABFDB3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604C77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436 (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4200EED4" w14:textId="21A64CE6" w:rsidR="003C1E02" w:rsidRDefault="00FD56D0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 (0.84-1.65)</w:t>
            </w:r>
          </w:p>
        </w:tc>
        <w:tc>
          <w:tcPr>
            <w:tcW w:w="822" w:type="dxa"/>
          </w:tcPr>
          <w:p w14:paraId="38D71ED2" w14:textId="3306D08A" w:rsidR="003C1E02" w:rsidRDefault="003C1E02" w:rsidP="003C1E02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2</w:t>
            </w:r>
          </w:p>
        </w:tc>
        <w:tc>
          <w:tcPr>
            <w:tcW w:w="357" w:type="dxa"/>
          </w:tcPr>
          <w:p w14:paraId="51613B63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C63608" w14:textId="2FCF7E6A" w:rsidR="003C1E02" w:rsidRDefault="00E94535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 (</w:t>
            </w:r>
            <w:r w:rsidR="006B1603">
              <w:rPr>
                <w:rFonts w:ascii="Times New Roman" w:hAnsi="Times New Roman" w:cs="Times New Roman" w:hint="eastAsia"/>
                <w:sz w:val="20"/>
                <w:szCs w:val="20"/>
              </w:rPr>
              <w:t>0.84-1.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62139F48" w14:textId="6D67EB7F" w:rsidR="003C1E02" w:rsidRDefault="00FD56D0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3</w:t>
            </w:r>
            <w:r w:rsidR="0039737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20" w:type="dxa"/>
          </w:tcPr>
          <w:p w14:paraId="3B851832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5D266D9" w14:textId="5E82911A" w:rsidR="003C1E02" w:rsidRDefault="006B160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(</w:t>
            </w:r>
            <w:r w:rsidR="00472E43">
              <w:rPr>
                <w:rFonts w:ascii="Times New Roman" w:hAnsi="Times New Roman" w:cs="Times New Roman" w:hint="eastAsia"/>
                <w:sz w:val="20"/>
                <w:szCs w:val="20"/>
              </w:rPr>
              <w:t>0.65-1.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26" w:type="dxa"/>
          </w:tcPr>
          <w:p w14:paraId="13C05692" w14:textId="5ADFC854" w:rsidR="003C1E02" w:rsidRDefault="006B1603" w:rsidP="006B1603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2</w:t>
            </w:r>
          </w:p>
        </w:tc>
        <w:tc>
          <w:tcPr>
            <w:tcW w:w="297" w:type="dxa"/>
          </w:tcPr>
          <w:p w14:paraId="51812EF4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54C5DA4E" w14:textId="50ACC90A" w:rsidR="003C1E02" w:rsidRDefault="00472E4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(0.65-1.39)</w:t>
            </w:r>
          </w:p>
        </w:tc>
        <w:tc>
          <w:tcPr>
            <w:tcW w:w="854" w:type="dxa"/>
          </w:tcPr>
          <w:p w14:paraId="4554D62D" w14:textId="2084EEC2" w:rsidR="003C1E02" w:rsidRDefault="00472E4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04</w:t>
            </w:r>
          </w:p>
        </w:tc>
      </w:tr>
      <w:tr w:rsidR="003C1E02" w14:paraId="52AA726A" w14:textId="77777777" w:rsidTr="005D61DE">
        <w:trPr>
          <w:trHeight w:val="320"/>
          <w:jc w:val="center"/>
        </w:trPr>
        <w:tc>
          <w:tcPr>
            <w:tcW w:w="1985" w:type="dxa"/>
          </w:tcPr>
          <w:p w14:paraId="03504D21" w14:textId="06CA7BCE" w:rsidR="003C1E02" w:rsidRDefault="003C1E02" w:rsidP="003C1E02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1673" w:type="dxa"/>
          </w:tcPr>
          <w:p w14:paraId="0423B08E" w14:textId="1F7C12A3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604C77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199 (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3AAB8C08" w14:textId="1CDFE521" w:rsidR="003C1E02" w:rsidRDefault="00FD56D0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 (0.74-1.72)</w:t>
            </w:r>
          </w:p>
        </w:tc>
        <w:tc>
          <w:tcPr>
            <w:tcW w:w="822" w:type="dxa"/>
          </w:tcPr>
          <w:p w14:paraId="6227ECB8" w14:textId="277B0DDC" w:rsidR="003C1E02" w:rsidRDefault="003C1E02" w:rsidP="003C1E02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5</w:t>
            </w:r>
          </w:p>
        </w:tc>
        <w:tc>
          <w:tcPr>
            <w:tcW w:w="357" w:type="dxa"/>
          </w:tcPr>
          <w:p w14:paraId="452E5E95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B12935" w14:textId="2D425172" w:rsidR="003C1E02" w:rsidRDefault="006B160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 (0.79-1.85)</w:t>
            </w:r>
          </w:p>
        </w:tc>
        <w:tc>
          <w:tcPr>
            <w:tcW w:w="814" w:type="dxa"/>
          </w:tcPr>
          <w:p w14:paraId="1786B258" w14:textId="7E34A778" w:rsidR="003C1E02" w:rsidRDefault="00FD56D0" w:rsidP="00FD56D0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3</w:t>
            </w:r>
          </w:p>
        </w:tc>
        <w:tc>
          <w:tcPr>
            <w:tcW w:w="320" w:type="dxa"/>
          </w:tcPr>
          <w:p w14:paraId="5B1ADAA8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5749683" w14:textId="4310C802" w:rsidR="003C1E02" w:rsidRDefault="00472E4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(0.48-1.30)</w:t>
            </w:r>
          </w:p>
        </w:tc>
        <w:tc>
          <w:tcPr>
            <w:tcW w:w="826" w:type="dxa"/>
          </w:tcPr>
          <w:p w14:paraId="04BEF071" w14:textId="46C25AD3" w:rsidR="003C1E02" w:rsidRDefault="006B1603" w:rsidP="006B1603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  <w:r w:rsidR="0039737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97" w:type="dxa"/>
          </w:tcPr>
          <w:p w14:paraId="01F277B2" w14:textId="77777777" w:rsidR="003C1E02" w:rsidRDefault="003C1E02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C1AD227" w14:textId="2A3F6873" w:rsidR="003C1E02" w:rsidRDefault="00472E4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 (0.48-1.32)</w:t>
            </w:r>
          </w:p>
        </w:tc>
        <w:tc>
          <w:tcPr>
            <w:tcW w:w="854" w:type="dxa"/>
          </w:tcPr>
          <w:p w14:paraId="1BFCF75D" w14:textId="18F73441" w:rsidR="003C1E02" w:rsidRDefault="00472E43" w:rsidP="003C1E02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83</w:t>
            </w:r>
          </w:p>
        </w:tc>
      </w:tr>
      <w:tr w:rsidR="00FD56D0" w14:paraId="1FDF2D8F" w14:textId="77777777" w:rsidTr="005D61DE">
        <w:trPr>
          <w:trHeight w:val="320"/>
          <w:jc w:val="center"/>
        </w:trPr>
        <w:tc>
          <w:tcPr>
            <w:tcW w:w="1985" w:type="dxa"/>
          </w:tcPr>
          <w:p w14:paraId="6FF43F38" w14:textId="20FC4835" w:rsidR="00FD56D0" w:rsidRDefault="00FD56D0" w:rsidP="00FD56D0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5</w:t>
            </w:r>
          </w:p>
        </w:tc>
        <w:tc>
          <w:tcPr>
            <w:tcW w:w="1673" w:type="dxa"/>
          </w:tcPr>
          <w:p w14:paraId="6D47D7D5" w14:textId="044C733B" w:rsidR="00FD56D0" w:rsidRDefault="00FD56D0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604C77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271 (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082A4B12" w14:textId="46DC5883" w:rsidR="00FD56D0" w:rsidRDefault="00FD56D0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8 (1.32-2.71)</w:t>
            </w:r>
          </w:p>
        </w:tc>
        <w:tc>
          <w:tcPr>
            <w:tcW w:w="822" w:type="dxa"/>
          </w:tcPr>
          <w:p w14:paraId="598EB19A" w14:textId="36CF6E97" w:rsidR="00FD56D0" w:rsidRDefault="00FD56D0" w:rsidP="00FD56D0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357" w:type="dxa"/>
          </w:tcPr>
          <w:p w14:paraId="5F1EBB22" w14:textId="77777777" w:rsidR="00FD56D0" w:rsidRDefault="00FD56D0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404666" w14:textId="085AC7A2" w:rsidR="00FD56D0" w:rsidRDefault="006B1603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2 (1.33-2.77)</w:t>
            </w:r>
          </w:p>
        </w:tc>
        <w:tc>
          <w:tcPr>
            <w:tcW w:w="814" w:type="dxa"/>
          </w:tcPr>
          <w:p w14:paraId="06D98EA6" w14:textId="6B2B04BA" w:rsidR="00FD56D0" w:rsidRDefault="00FD56D0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208FF62A" w14:textId="77777777" w:rsidR="00FD56D0" w:rsidRDefault="00FD56D0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34236BE" w14:textId="5CD973DE" w:rsidR="00FD56D0" w:rsidRDefault="00472E43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 (0.48-1.42)</w:t>
            </w:r>
          </w:p>
        </w:tc>
        <w:tc>
          <w:tcPr>
            <w:tcW w:w="826" w:type="dxa"/>
          </w:tcPr>
          <w:p w14:paraId="7E3AF8F4" w14:textId="38E942E2" w:rsidR="00FD56D0" w:rsidRDefault="006B1603" w:rsidP="006B1603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2</w:t>
            </w:r>
          </w:p>
        </w:tc>
        <w:tc>
          <w:tcPr>
            <w:tcW w:w="297" w:type="dxa"/>
          </w:tcPr>
          <w:p w14:paraId="21A6F398" w14:textId="77777777" w:rsidR="00FD56D0" w:rsidRDefault="00FD56D0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376D91FE" w14:textId="00168CDE" w:rsidR="00FD56D0" w:rsidRDefault="00472E43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 (0.49-1.44)</w:t>
            </w:r>
          </w:p>
        </w:tc>
        <w:tc>
          <w:tcPr>
            <w:tcW w:w="854" w:type="dxa"/>
          </w:tcPr>
          <w:p w14:paraId="01867FBD" w14:textId="1C3AA725" w:rsidR="00FD56D0" w:rsidRDefault="00472E43" w:rsidP="00FD56D0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25</w:t>
            </w:r>
          </w:p>
        </w:tc>
      </w:tr>
      <w:tr w:rsidR="006E4070" w14:paraId="508DADD7" w14:textId="77777777" w:rsidTr="005D61DE">
        <w:trPr>
          <w:trHeight w:val="320"/>
          <w:jc w:val="center"/>
        </w:trPr>
        <w:tc>
          <w:tcPr>
            <w:tcW w:w="1985" w:type="dxa"/>
          </w:tcPr>
          <w:p w14:paraId="4FE38DC2" w14:textId="42D8D2B3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-hospital mortality</w:t>
            </w:r>
          </w:p>
        </w:tc>
        <w:tc>
          <w:tcPr>
            <w:tcW w:w="1673" w:type="dxa"/>
          </w:tcPr>
          <w:p w14:paraId="62C4931E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7C22367" w14:textId="782FF485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1DD5195C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</w:tcPr>
          <w:p w14:paraId="02721B69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3AAA54" w14:textId="38FDFA24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14:paraId="4CA50C11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</w:tcPr>
          <w:p w14:paraId="2A127FCF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2CCC0D0" w14:textId="4DE37529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340DE732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</w:tcPr>
          <w:p w14:paraId="361B55E8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146B37EB" w14:textId="1CDBC4D8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04CE22C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070" w14:paraId="45A45262" w14:textId="77777777" w:rsidTr="005D61DE">
        <w:trPr>
          <w:trHeight w:val="320"/>
          <w:jc w:val="center"/>
        </w:trPr>
        <w:tc>
          <w:tcPr>
            <w:tcW w:w="1985" w:type="dxa"/>
          </w:tcPr>
          <w:p w14:paraId="6652F4AF" w14:textId="67C5D0A5" w:rsidR="006E4070" w:rsidRDefault="006E4070" w:rsidP="005D6B73">
            <w:pPr>
              <w:spacing w:after="0" w:line="240" w:lineRule="auto"/>
              <w:ind w:rightChars="-541" w:right="-119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thout IAI</w:t>
            </w:r>
          </w:p>
        </w:tc>
        <w:tc>
          <w:tcPr>
            <w:tcW w:w="1673" w:type="dxa"/>
          </w:tcPr>
          <w:p w14:paraId="5EC8F74B" w14:textId="565F13FE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1781C6C7" w14:textId="2A4CC908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8B374AA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</w:tcPr>
          <w:p w14:paraId="7CB83D14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8F9CB0" w14:textId="6E9246EF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14:paraId="6B7ADA3C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</w:tcPr>
          <w:p w14:paraId="6E330D5F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31328E1" w14:textId="22BE00D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71142DF5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</w:tcPr>
          <w:p w14:paraId="1E063C98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E33F143" w14:textId="51BB6B0A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9BB687D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070" w14:paraId="5B7BE032" w14:textId="77777777" w:rsidTr="005D61DE">
        <w:trPr>
          <w:trHeight w:val="320"/>
          <w:jc w:val="center"/>
        </w:trPr>
        <w:tc>
          <w:tcPr>
            <w:tcW w:w="1985" w:type="dxa"/>
          </w:tcPr>
          <w:p w14:paraId="4BF964AC" w14:textId="4E83669A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673" w:type="dxa"/>
          </w:tcPr>
          <w:p w14:paraId="1D367B70" w14:textId="20F4B216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6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4133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399809FA" w14:textId="5EC3EBB6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2" w:type="dxa"/>
          </w:tcPr>
          <w:p w14:paraId="18C3A074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</w:tcPr>
          <w:p w14:paraId="428AEB96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EF3372" w14:textId="430C1B95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14" w:type="dxa"/>
          </w:tcPr>
          <w:p w14:paraId="2A9563D3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</w:tcPr>
          <w:p w14:paraId="66F412A0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0234D19" w14:textId="3794EA7A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6" w:type="dxa"/>
          </w:tcPr>
          <w:p w14:paraId="2551A1CF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</w:tcPr>
          <w:p w14:paraId="30CFF8DE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47B940FD" w14:textId="704F6483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28FF0BFE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E97" w14:paraId="64B1FE06" w14:textId="77777777" w:rsidTr="005D61DE">
        <w:trPr>
          <w:trHeight w:val="320"/>
          <w:jc w:val="center"/>
        </w:trPr>
        <w:tc>
          <w:tcPr>
            <w:tcW w:w="1985" w:type="dxa"/>
          </w:tcPr>
          <w:p w14:paraId="3A54BE99" w14:textId="3745EA67" w:rsidR="00371E97" w:rsidRDefault="00371E97" w:rsidP="00371E97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2</w:t>
            </w:r>
          </w:p>
        </w:tc>
        <w:tc>
          <w:tcPr>
            <w:tcW w:w="1673" w:type="dxa"/>
          </w:tcPr>
          <w:p w14:paraId="4436AB60" w14:textId="49232862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4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2564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6020C4A7" w14:textId="2E15BC90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 (1.15-1.49)</w:t>
            </w:r>
          </w:p>
        </w:tc>
        <w:tc>
          <w:tcPr>
            <w:tcW w:w="822" w:type="dxa"/>
          </w:tcPr>
          <w:p w14:paraId="64252909" w14:textId="739D4FEA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57" w:type="dxa"/>
          </w:tcPr>
          <w:p w14:paraId="56F04CF5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A42D78" w14:textId="050C1A7E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 (1.14-1.48)</w:t>
            </w:r>
          </w:p>
        </w:tc>
        <w:tc>
          <w:tcPr>
            <w:tcW w:w="814" w:type="dxa"/>
          </w:tcPr>
          <w:p w14:paraId="3570F6FD" w14:textId="2FC8B45D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65716BA6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9C009B3" w14:textId="06AD29DF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 (1.05-1.38)</w:t>
            </w:r>
          </w:p>
        </w:tc>
        <w:tc>
          <w:tcPr>
            <w:tcW w:w="826" w:type="dxa"/>
          </w:tcPr>
          <w:p w14:paraId="6740E966" w14:textId="0D4A808E" w:rsidR="00371E97" w:rsidRDefault="00371E97" w:rsidP="00371E97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297" w:type="dxa"/>
          </w:tcPr>
          <w:p w14:paraId="344F5DC7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4046D1EF" w14:textId="6B45F2AF" w:rsidR="00371E97" w:rsidRDefault="00CA2098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 (1.06-1.40)</w:t>
            </w:r>
          </w:p>
        </w:tc>
        <w:tc>
          <w:tcPr>
            <w:tcW w:w="854" w:type="dxa"/>
          </w:tcPr>
          <w:p w14:paraId="77F09C88" w14:textId="4B89B468" w:rsidR="00371E97" w:rsidRDefault="00371E97" w:rsidP="00371E97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371E97" w14:paraId="0A6E2F2D" w14:textId="77777777" w:rsidTr="005D61DE">
        <w:trPr>
          <w:trHeight w:val="320"/>
          <w:jc w:val="center"/>
        </w:trPr>
        <w:tc>
          <w:tcPr>
            <w:tcW w:w="1985" w:type="dxa"/>
          </w:tcPr>
          <w:p w14:paraId="1B6B0652" w14:textId="103E4C62" w:rsidR="00371E97" w:rsidRDefault="00371E97" w:rsidP="00371E97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1673" w:type="dxa"/>
          </w:tcPr>
          <w:p w14:paraId="007EFD61" w14:textId="4CB4C3F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10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5478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73DE3EF8" w14:textId="2156DCF4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 (1.18-1.46)</w:t>
            </w:r>
          </w:p>
        </w:tc>
        <w:tc>
          <w:tcPr>
            <w:tcW w:w="822" w:type="dxa"/>
          </w:tcPr>
          <w:p w14:paraId="30229F5D" w14:textId="750FC92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57" w:type="dxa"/>
          </w:tcPr>
          <w:p w14:paraId="38D16F8F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488296" w14:textId="0ECDE67E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 (1.17-1.46)</w:t>
            </w:r>
          </w:p>
        </w:tc>
        <w:tc>
          <w:tcPr>
            <w:tcW w:w="814" w:type="dxa"/>
          </w:tcPr>
          <w:p w14:paraId="67C67920" w14:textId="41BC0E74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4ACD76D3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421A926" w14:textId="69AA2F3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 (1.01-1.28)</w:t>
            </w:r>
          </w:p>
        </w:tc>
        <w:tc>
          <w:tcPr>
            <w:tcW w:w="826" w:type="dxa"/>
          </w:tcPr>
          <w:p w14:paraId="5A62FF8E" w14:textId="29233BE0" w:rsidR="00371E97" w:rsidRDefault="00371E97" w:rsidP="00371E97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  <w:r w:rsidR="0039737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97" w:type="dxa"/>
          </w:tcPr>
          <w:p w14:paraId="5CA3248E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2F2C1E1" w14:textId="4009D10E" w:rsidR="00371E97" w:rsidRDefault="00CA2098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 (</w:t>
            </w:r>
            <w:r w:rsidR="003F4979">
              <w:rPr>
                <w:rFonts w:ascii="Times New Roman" w:hAnsi="Times New Roman" w:cs="Times New Roman" w:hint="eastAsia"/>
                <w:sz w:val="20"/>
                <w:szCs w:val="20"/>
              </w:rPr>
              <w:t>1.03-1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dxa"/>
          </w:tcPr>
          <w:p w14:paraId="56049FAA" w14:textId="1C9D55FA" w:rsidR="00371E97" w:rsidRDefault="00371E97" w:rsidP="00371E97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</w:tr>
      <w:tr w:rsidR="00371E97" w14:paraId="26DFD4C2" w14:textId="77777777" w:rsidTr="005D61DE">
        <w:trPr>
          <w:trHeight w:val="320"/>
          <w:jc w:val="center"/>
        </w:trPr>
        <w:tc>
          <w:tcPr>
            <w:tcW w:w="1985" w:type="dxa"/>
          </w:tcPr>
          <w:p w14:paraId="401492D6" w14:textId="410512B5" w:rsidR="00371E97" w:rsidRDefault="00371E97" w:rsidP="00371E97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1673" w:type="dxa"/>
          </w:tcPr>
          <w:p w14:paraId="65C64549" w14:textId="6BC6EA43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4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1805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7051EC23" w14:textId="2B985469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8 (1.46-1.93)</w:t>
            </w:r>
          </w:p>
        </w:tc>
        <w:tc>
          <w:tcPr>
            <w:tcW w:w="822" w:type="dxa"/>
          </w:tcPr>
          <w:p w14:paraId="11DCF719" w14:textId="79A4D4D3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57" w:type="dxa"/>
          </w:tcPr>
          <w:p w14:paraId="1AF918A2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0041A3" w14:textId="43D9061A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2 (1.50-1.98)</w:t>
            </w:r>
          </w:p>
        </w:tc>
        <w:tc>
          <w:tcPr>
            <w:tcW w:w="814" w:type="dxa"/>
          </w:tcPr>
          <w:p w14:paraId="55E2F5F6" w14:textId="66835A98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0B613C1C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F02BFD8" w14:textId="21458C10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 (1.02-1.41)</w:t>
            </w:r>
          </w:p>
        </w:tc>
        <w:tc>
          <w:tcPr>
            <w:tcW w:w="826" w:type="dxa"/>
          </w:tcPr>
          <w:p w14:paraId="2786CDBC" w14:textId="47BCD771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3</w:t>
            </w:r>
            <w:r w:rsidR="0039737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97" w:type="dxa"/>
          </w:tcPr>
          <w:p w14:paraId="14A0BF68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98F8055" w14:textId="3DF32789" w:rsidR="00371E97" w:rsidRDefault="003F4979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 (1.05-1.45)</w:t>
            </w:r>
          </w:p>
        </w:tc>
        <w:tc>
          <w:tcPr>
            <w:tcW w:w="854" w:type="dxa"/>
          </w:tcPr>
          <w:p w14:paraId="113B3152" w14:textId="2F749DA0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1</w:t>
            </w:r>
          </w:p>
        </w:tc>
      </w:tr>
      <w:tr w:rsidR="00371E97" w14:paraId="3188C6EB" w14:textId="77777777" w:rsidTr="005D61DE">
        <w:trPr>
          <w:trHeight w:val="320"/>
          <w:jc w:val="center"/>
        </w:trPr>
        <w:tc>
          <w:tcPr>
            <w:tcW w:w="1985" w:type="dxa"/>
          </w:tcPr>
          <w:p w14:paraId="73F1D244" w14:textId="7AAB920D" w:rsidR="00371E97" w:rsidRDefault="00371E97" w:rsidP="00371E97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5</w:t>
            </w:r>
          </w:p>
        </w:tc>
        <w:tc>
          <w:tcPr>
            <w:tcW w:w="1673" w:type="dxa"/>
          </w:tcPr>
          <w:p w14:paraId="3F696951" w14:textId="45DE57B4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6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1747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320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53F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1F1C78F6" w14:textId="13DC8CF5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6 (2.77-3.59)</w:t>
            </w:r>
          </w:p>
        </w:tc>
        <w:tc>
          <w:tcPr>
            <w:tcW w:w="822" w:type="dxa"/>
          </w:tcPr>
          <w:p w14:paraId="22592B65" w14:textId="4385A600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57" w:type="dxa"/>
          </w:tcPr>
          <w:p w14:paraId="72ECDB4B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E273BE" w14:textId="07DD7368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6 (2.95-3.83)</w:t>
            </w:r>
          </w:p>
        </w:tc>
        <w:tc>
          <w:tcPr>
            <w:tcW w:w="814" w:type="dxa"/>
          </w:tcPr>
          <w:p w14:paraId="777F26BF" w14:textId="58376CFB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0" w:type="dxa"/>
          </w:tcPr>
          <w:p w14:paraId="706F0D84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3FE6EB6" w14:textId="16F25B94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6 (1.38-2.00)</w:t>
            </w:r>
          </w:p>
        </w:tc>
        <w:tc>
          <w:tcPr>
            <w:tcW w:w="826" w:type="dxa"/>
          </w:tcPr>
          <w:p w14:paraId="32EA29BD" w14:textId="60EA3F8E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97" w:type="dxa"/>
          </w:tcPr>
          <w:p w14:paraId="07B12E8C" w14:textId="77777777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5C500788" w14:textId="16E8284A" w:rsidR="00371E97" w:rsidRDefault="003F4979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0 (1.41-2.04)</w:t>
            </w:r>
          </w:p>
        </w:tc>
        <w:tc>
          <w:tcPr>
            <w:tcW w:w="854" w:type="dxa"/>
          </w:tcPr>
          <w:p w14:paraId="053DDE60" w14:textId="3D8B70FF" w:rsidR="00371E97" w:rsidRDefault="00371E97" w:rsidP="00371E97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6E4070" w14:paraId="29806982" w14:textId="77777777" w:rsidTr="005D61DE">
        <w:trPr>
          <w:trHeight w:val="320"/>
          <w:jc w:val="center"/>
        </w:trPr>
        <w:tc>
          <w:tcPr>
            <w:tcW w:w="1985" w:type="dxa"/>
          </w:tcPr>
          <w:p w14:paraId="6743E821" w14:textId="77093DFD" w:rsidR="006E4070" w:rsidRDefault="006E4070" w:rsidP="005D6B73">
            <w:pPr>
              <w:spacing w:after="0" w:line="240" w:lineRule="auto"/>
              <w:ind w:rightChars="-541" w:right="-119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th IAI</w:t>
            </w:r>
          </w:p>
        </w:tc>
        <w:tc>
          <w:tcPr>
            <w:tcW w:w="1673" w:type="dxa"/>
          </w:tcPr>
          <w:p w14:paraId="1DFB5C9E" w14:textId="188EE8F1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32D341F" w14:textId="49FA2F74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83565F2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</w:tcPr>
          <w:p w14:paraId="0A7BCB49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94E933" w14:textId="03A5CB7A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14:paraId="62C34622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</w:tcPr>
          <w:p w14:paraId="4781AF37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86662CF" w14:textId="6F666D72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0AE9A4F3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</w:tcPr>
          <w:p w14:paraId="239E6D80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4069BA98" w14:textId="33537439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3283B87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070" w14:paraId="288F65D2" w14:textId="77777777" w:rsidTr="00EC634A">
        <w:trPr>
          <w:trHeight w:val="320"/>
          <w:jc w:val="center"/>
        </w:trPr>
        <w:tc>
          <w:tcPr>
            <w:tcW w:w="1985" w:type="dxa"/>
          </w:tcPr>
          <w:p w14:paraId="144E0D45" w14:textId="1023EC32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673" w:type="dxa"/>
          </w:tcPr>
          <w:p w14:paraId="23C9270D" w14:textId="7A0580A9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 w:rsidRPr="00604C77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369 (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3623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115FC6D8" w14:textId="4F1CED51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2" w:type="dxa"/>
          </w:tcPr>
          <w:p w14:paraId="225BF77B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</w:tcPr>
          <w:p w14:paraId="0899D2FF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31E733" w14:textId="4A325954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14" w:type="dxa"/>
          </w:tcPr>
          <w:p w14:paraId="3E7F6E3D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</w:tcPr>
          <w:p w14:paraId="08A97BEE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9B4E46A" w14:textId="552BB41C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26" w:type="dxa"/>
          </w:tcPr>
          <w:p w14:paraId="6BAB9092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</w:tcPr>
          <w:p w14:paraId="7345CC43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FD6179E" w14:textId="0FDB8339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4" w:type="dxa"/>
          </w:tcPr>
          <w:p w14:paraId="4354D580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070" w14:paraId="2AADBD3C" w14:textId="77777777" w:rsidTr="005D61DE">
        <w:trPr>
          <w:trHeight w:val="320"/>
          <w:jc w:val="center"/>
        </w:trPr>
        <w:tc>
          <w:tcPr>
            <w:tcW w:w="1985" w:type="dxa"/>
          </w:tcPr>
          <w:p w14:paraId="2041E65C" w14:textId="5AD581F0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Q2</w:t>
            </w:r>
          </w:p>
        </w:tc>
        <w:tc>
          <w:tcPr>
            <w:tcW w:w="1673" w:type="dxa"/>
          </w:tcPr>
          <w:p w14:paraId="527FE3C6" w14:textId="3C564A09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/208 (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1B2F0C53" w14:textId="116C0328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 (0.72-1.58)</w:t>
            </w:r>
          </w:p>
        </w:tc>
        <w:tc>
          <w:tcPr>
            <w:tcW w:w="822" w:type="dxa"/>
          </w:tcPr>
          <w:p w14:paraId="76F888C4" w14:textId="222588C2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46</w:t>
            </w:r>
          </w:p>
        </w:tc>
        <w:tc>
          <w:tcPr>
            <w:tcW w:w="357" w:type="dxa"/>
          </w:tcPr>
          <w:p w14:paraId="0938F86D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A3C562" w14:textId="458B47B7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 (0.73-1.61)</w:t>
            </w:r>
          </w:p>
        </w:tc>
        <w:tc>
          <w:tcPr>
            <w:tcW w:w="814" w:type="dxa"/>
          </w:tcPr>
          <w:p w14:paraId="20D815F2" w14:textId="486F3598" w:rsidR="006E4070" w:rsidRDefault="00EC634A" w:rsidP="00EC634A">
            <w:pPr>
              <w:spacing w:after="0" w:line="240" w:lineRule="auto"/>
              <w:ind w:rightChars="-541" w:right="-119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  <w:r w:rsidR="0039737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20" w:type="dxa"/>
          </w:tcPr>
          <w:p w14:paraId="59887AD8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CCEBA7C" w14:textId="49F38684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67-1.55)</w:t>
            </w:r>
          </w:p>
        </w:tc>
        <w:tc>
          <w:tcPr>
            <w:tcW w:w="826" w:type="dxa"/>
          </w:tcPr>
          <w:p w14:paraId="41D4EB28" w14:textId="39740350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17</w:t>
            </w:r>
          </w:p>
        </w:tc>
        <w:tc>
          <w:tcPr>
            <w:tcW w:w="297" w:type="dxa"/>
          </w:tcPr>
          <w:p w14:paraId="1C6268DD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04E3BA5" w14:textId="55C86AA3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 (0.67-1.56)</w:t>
            </w:r>
          </w:p>
        </w:tc>
        <w:tc>
          <w:tcPr>
            <w:tcW w:w="854" w:type="dxa"/>
          </w:tcPr>
          <w:p w14:paraId="7452E1CF" w14:textId="23341A03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99</w:t>
            </w:r>
          </w:p>
        </w:tc>
      </w:tr>
      <w:tr w:rsidR="006E4070" w14:paraId="55F36ABF" w14:textId="77777777" w:rsidTr="005D61DE">
        <w:trPr>
          <w:trHeight w:val="320"/>
          <w:jc w:val="center"/>
        </w:trPr>
        <w:tc>
          <w:tcPr>
            <w:tcW w:w="1985" w:type="dxa"/>
          </w:tcPr>
          <w:p w14:paraId="66416429" w14:textId="4BE6C627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1673" w:type="dxa"/>
          </w:tcPr>
          <w:p w14:paraId="56B42ABD" w14:textId="02EF3952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1/436 (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75AC7007" w14:textId="14C1EDC5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 (0.87-1.64)</w:t>
            </w:r>
          </w:p>
        </w:tc>
        <w:tc>
          <w:tcPr>
            <w:tcW w:w="822" w:type="dxa"/>
          </w:tcPr>
          <w:p w14:paraId="7352B566" w14:textId="2E99A5C1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8</w:t>
            </w:r>
            <w:r w:rsidR="0039737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57" w:type="dxa"/>
          </w:tcPr>
          <w:p w14:paraId="1B7F2827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0609CF" w14:textId="164EA5B7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 (0.88-1.67)</w:t>
            </w:r>
          </w:p>
        </w:tc>
        <w:tc>
          <w:tcPr>
            <w:tcW w:w="814" w:type="dxa"/>
          </w:tcPr>
          <w:p w14:paraId="4DB31880" w14:textId="62C554CE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44</w:t>
            </w:r>
          </w:p>
        </w:tc>
        <w:tc>
          <w:tcPr>
            <w:tcW w:w="320" w:type="dxa"/>
          </w:tcPr>
          <w:p w14:paraId="467FB9D1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ABFB938" w14:textId="150BBFC5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 (0.72-1.47)</w:t>
            </w:r>
          </w:p>
        </w:tc>
        <w:tc>
          <w:tcPr>
            <w:tcW w:w="826" w:type="dxa"/>
          </w:tcPr>
          <w:p w14:paraId="58318790" w14:textId="178006F7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73</w:t>
            </w:r>
          </w:p>
        </w:tc>
        <w:tc>
          <w:tcPr>
            <w:tcW w:w="297" w:type="dxa"/>
          </w:tcPr>
          <w:p w14:paraId="53FF900C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F2A8091" w14:textId="4D7ECFD4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 (0.72-1.48)</w:t>
            </w:r>
          </w:p>
        </w:tc>
        <w:tc>
          <w:tcPr>
            <w:tcW w:w="854" w:type="dxa"/>
          </w:tcPr>
          <w:p w14:paraId="1C93320A" w14:textId="52FB088B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56</w:t>
            </w:r>
          </w:p>
        </w:tc>
      </w:tr>
      <w:tr w:rsidR="006E4070" w14:paraId="42910914" w14:textId="77777777" w:rsidTr="005D61DE">
        <w:trPr>
          <w:trHeight w:val="320"/>
          <w:jc w:val="center"/>
        </w:trPr>
        <w:tc>
          <w:tcPr>
            <w:tcW w:w="1985" w:type="dxa"/>
          </w:tcPr>
          <w:p w14:paraId="5171A5B0" w14:textId="6F4CAA92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1673" w:type="dxa"/>
          </w:tcPr>
          <w:p w14:paraId="0355E7B1" w14:textId="18632D90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/199 (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0FEE3C03" w14:textId="30C53780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 (0.82-1.79)</w:t>
            </w:r>
          </w:p>
        </w:tc>
        <w:tc>
          <w:tcPr>
            <w:tcW w:w="822" w:type="dxa"/>
          </w:tcPr>
          <w:p w14:paraId="41810838" w14:textId="57789815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3</w:t>
            </w:r>
            <w:r w:rsidR="0039737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57" w:type="dxa"/>
          </w:tcPr>
          <w:p w14:paraId="0038DA3F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2530FA" w14:textId="193E588E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 (0.88-1.95)</w:t>
            </w:r>
          </w:p>
        </w:tc>
        <w:tc>
          <w:tcPr>
            <w:tcW w:w="814" w:type="dxa"/>
          </w:tcPr>
          <w:p w14:paraId="43D49820" w14:textId="18031837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74</w:t>
            </w:r>
          </w:p>
        </w:tc>
        <w:tc>
          <w:tcPr>
            <w:tcW w:w="320" w:type="dxa"/>
          </w:tcPr>
          <w:p w14:paraId="36D3C119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DDCCB08" w14:textId="024FB84F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 (0.61-1.56)</w:t>
            </w:r>
          </w:p>
        </w:tc>
        <w:tc>
          <w:tcPr>
            <w:tcW w:w="826" w:type="dxa"/>
          </w:tcPr>
          <w:p w14:paraId="2A65CFB8" w14:textId="2E359290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23</w:t>
            </w:r>
          </w:p>
        </w:tc>
        <w:tc>
          <w:tcPr>
            <w:tcW w:w="297" w:type="dxa"/>
          </w:tcPr>
          <w:p w14:paraId="30418ED3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1EDE8935" w14:textId="18017615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 (0.61-1.56)</w:t>
            </w:r>
          </w:p>
        </w:tc>
        <w:tc>
          <w:tcPr>
            <w:tcW w:w="854" w:type="dxa"/>
          </w:tcPr>
          <w:p w14:paraId="5A42750B" w14:textId="19D58F1E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21</w:t>
            </w:r>
          </w:p>
        </w:tc>
      </w:tr>
      <w:tr w:rsidR="006E4070" w14:paraId="22545EF4" w14:textId="77777777" w:rsidTr="005D61DE">
        <w:trPr>
          <w:trHeight w:val="320"/>
          <w:jc w:val="center"/>
        </w:trPr>
        <w:tc>
          <w:tcPr>
            <w:tcW w:w="1985" w:type="dxa"/>
          </w:tcPr>
          <w:p w14:paraId="51161530" w14:textId="6B388C29" w:rsidR="006E4070" w:rsidRDefault="006E4070" w:rsidP="0028714B">
            <w:pPr>
              <w:spacing w:after="0" w:line="240" w:lineRule="auto"/>
              <w:ind w:rightChars="-541" w:right="-1190"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5</w:t>
            </w:r>
          </w:p>
        </w:tc>
        <w:tc>
          <w:tcPr>
            <w:tcW w:w="1673" w:type="dxa"/>
          </w:tcPr>
          <w:p w14:paraId="2D9E7AD0" w14:textId="4B602B26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/271 (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929A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5737B2DE" w14:textId="65E816E8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0 (1.21-2.40)</w:t>
            </w:r>
          </w:p>
        </w:tc>
        <w:tc>
          <w:tcPr>
            <w:tcW w:w="822" w:type="dxa"/>
          </w:tcPr>
          <w:p w14:paraId="0ED5E616" w14:textId="0C115530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</w:t>
            </w:r>
          </w:p>
        </w:tc>
        <w:tc>
          <w:tcPr>
            <w:tcW w:w="357" w:type="dxa"/>
          </w:tcPr>
          <w:p w14:paraId="08F5E9BC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E8A200" w14:textId="71D6547C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3 (1.22-2.46)</w:t>
            </w:r>
          </w:p>
        </w:tc>
        <w:tc>
          <w:tcPr>
            <w:tcW w:w="814" w:type="dxa"/>
          </w:tcPr>
          <w:p w14:paraId="7D9BA2D4" w14:textId="12257F2F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</w:t>
            </w:r>
          </w:p>
        </w:tc>
        <w:tc>
          <w:tcPr>
            <w:tcW w:w="320" w:type="dxa"/>
          </w:tcPr>
          <w:p w14:paraId="46DA782A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56C28E22" w14:textId="7A820801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(0.52-1.45)</w:t>
            </w:r>
          </w:p>
        </w:tc>
        <w:tc>
          <w:tcPr>
            <w:tcW w:w="826" w:type="dxa"/>
          </w:tcPr>
          <w:p w14:paraId="00D39695" w14:textId="7C7634F6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84</w:t>
            </w:r>
          </w:p>
        </w:tc>
        <w:tc>
          <w:tcPr>
            <w:tcW w:w="297" w:type="dxa"/>
          </w:tcPr>
          <w:p w14:paraId="4F126D32" w14:textId="77777777" w:rsidR="006E4070" w:rsidRDefault="006E4070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504478A4" w14:textId="38368A6C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(0.52-1.46)</w:t>
            </w:r>
          </w:p>
        </w:tc>
        <w:tc>
          <w:tcPr>
            <w:tcW w:w="854" w:type="dxa"/>
          </w:tcPr>
          <w:p w14:paraId="6DD5135A" w14:textId="77FCDD86" w:rsidR="006E4070" w:rsidRDefault="00EC634A" w:rsidP="0028714B">
            <w:pPr>
              <w:spacing w:after="0" w:line="240" w:lineRule="auto"/>
              <w:ind w:rightChars="-541" w:right="-11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01</w:t>
            </w:r>
          </w:p>
        </w:tc>
      </w:tr>
      <w:tr w:rsidR="006E4070" w14:paraId="5E4B077D" w14:textId="77777777" w:rsidTr="005D61DE">
        <w:trPr>
          <w:trHeight w:val="309"/>
          <w:jc w:val="center"/>
        </w:trPr>
        <w:tc>
          <w:tcPr>
            <w:tcW w:w="14198" w:type="dxa"/>
            <w:gridSpan w:val="13"/>
            <w:tcBorders>
              <w:top w:val="single" w:sz="8" w:space="0" w:color="auto"/>
            </w:tcBorders>
          </w:tcPr>
          <w:p w14:paraId="1F61137C" w14:textId="57B427AF" w:rsidR="006E4070" w:rsidRDefault="006E4070" w:rsidP="005D61DE">
            <w:pPr>
              <w:spacing w:after="0" w:line="240" w:lineRule="auto"/>
              <w:ind w:rightChars="-541" w:right="-11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bbreviations: </w:t>
            </w:r>
            <w:r w:rsidR="00A35D22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ICU=intensive care unit</w:t>
            </w:r>
            <w:r w:rsidR="00A35D22">
              <w:rPr>
                <w:rFonts w:ascii="Times New Roman" w:hAnsi="Times New Roman" w:cs="Times New Roman" w:hint="eastAsia"/>
                <w:sz w:val="20"/>
                <w:szCs w:val="20"/>
              </w:rPr>
              <w:t>; IAI=ICU-acquired infection</w:t>
            </w:r>
            <w:r w:rsidR="00A35D2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A35D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=odds ratio; </w:t>
            </w:r>
            <w:r w:rsidRPr="00136B19">
              <w:rPr>
                <w:rFonts w:ascii="Times New Roman" w:hAnsi="Times New Roman" w:cs="Times New Roman" w:hint="eastAsia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136B19">
              <w:rPr>
                <w:rFonts w:ascii="Times New Roman" w:hAnsi="Times New Roman" w:cs="Times New Roman" w:hint="eastAsia"/>
                <w:sz w:val="20"/>
                <w:szCs w:val="20"/>
              </w:rPr>
              <w:t>confidence interval</w:t>
            </w:r>
          </w:p>
          <w:p w14:paraId="7ECBC975" w14:textId="711BF043" w:rsidR="006E4070" w:rsidRDefault="006E4070" w:rsidP="005D61DE">
            <w:pPr>
              <w:spacing w:after="0" w:line="240" w:lineRule="auto"/>
              <w:ind w:rightChars="-541" w:right="-11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14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djusted for age and gender</w:t>
            </w:r>
          </w:p>
          <w:p w14:paraId="366A1E4F" w14:textId="77777777" w:rsidR="006E4070" w:rsidRDefault="006E4070" w:rsidP="005D61DE">
            <w:pPr>
              <w:spacing w:after="0" w:line="240" w:lineRule="auto"/>
              <w:ind w:rightChars="-541" w:right="-11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1A1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djusted for comorbidities (cardiovascular disease, pulmonary disease, liver disease, renal disease and malignancy), scores of severity (CCI, LODS, OASIS, APSIII, </w:t>
            </w:r>
          </w:p>
          <w:p w14:paraId="6AD9FACD" w14:textId="06EB42C5" w:rsidR="00CA28D1" w:rsidRDefault="006E4070" w:rsidP="005D61DE">
            <w:pPr>
              <w:spacing w:after="0" w:line="240" w:lineRule="auto"/>
              <w:ind w:rightChars="-541" w:right="-11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PSII and SOFA), vital signs (temperature and 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>SpO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="00BC7C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boratory results (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PO2, BE, b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>icarbona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a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>n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>ga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h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>emoglob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p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>latel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76F1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PTT, PT, IN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BUN,</w:t>
            </w:r>
          </w:p>
          <w:p w14:paraId="58F5D6E0" w14:textId="477784AE" w:rsidR="006E4070" w:rsidRDefault="006E4070" w:rsidP="005D61DE">
            <w:pPr>
              <w:spacing w:after="0" w:line="240" w:lineRule="auto"/>
              <w:ind w:rightChars="-541" w:right="-11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979EC">
              <w:rPr>
                <w:rFonts w:ascii="Times New Roman" w:hAnsi="Times New Roman" w:cs="Times New Roman" w:hint="eastAsia"/>
                <w:sz w:val="20"/>
                <w:szCs w:val="20"/>
              </w:rPr>
              <w:t>otassiu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g</w:t>
            </w:r>
            <w:r w:rsidRPr="00E979EC">
              <w:rPr>
                <w:rFonts w:ascii="Times New Roman" w:hAnsi="Times New Roman" w:cs="Times New Roman" w:hint="eastAsia"/>
                <w:sz w:val="20"/>
                <w:szCs w:val="20"/>
              </w:rPr>
              <w:t>luco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c</w:t>
            </w:r>
            <w:r w:rsidRPr="00E979EC">
              <w:rPr>
                <w:rFonts w:ascii="Times New Roman" w:hAnsi="Times New Roman" w:cs="Times New Roman" w:hint="eastAsia"/>
                <w:sz w:val="20"/>
                <w:szCs w:val="20"/>
              </w:rPr>
              <w:t>hlo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ased on model 1</w:t>
            </w:r>
          </w:p>
          <w:p w14:paraId="63917539" w14:textId="5C8EDEA7" w:rsidR="006E4070" w:rsidRDefault="006E4070" w:rsidP="005D61DE">
            <w:pPr>
              <w:spacing w:after="0" w:line="240" w:lineRule="auto"/>
              <w:ind w:rightChars="-541" w:right="-11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1A1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djusted for treatment interventions (a</w:t>
            </w:r>
            <w:r w:rsidRPr="00EB5AA2">
              <w:rPr>
                <w:rFonts w:ascii="Times New Roman" w:hAnsi="Times New Roman" w:cs="Times New Roman" w:hint="eastAsia"/>
                <w:sz w:val="20"/>
                <w:szCs w:val="20"/>
              </w:rPr>
              <w:t>rteri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5AA2">
              <w:rPr>
                <w:rFonts w:ascii="Times New Roman" w:hAnsi="Times New Roman" w:cs="Times New Roman" w:hint="eastAsia"/>
                <w:sz w:val="20"/>
                <w:szCs w:val="20"/>
              </w:rPr>
              <w:t>cathet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u</w:t>
            </w:r>
            <w:r w:rsidRPr="00FD782E">
              <w:rPr>
                <w:rFonts w:ascii="Times New Roman" w:hAnsi="Times New Roman" w:cs="Times New Roman" w:hint="eastAsia"/>
                <w:sz w:val="20"/>
                <w:szCs w:val="20"/>
              </w:rPr>
              <w:t>rina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D782E">
              <w:rPr>
                <w:rFonts w:ascii="Times New Roman" w:hAnsi="Times New Roman" w:cs="Times New Roman" w:hint="eastAsia"/>
                <w:sz w:val="20"/>
                <w:szCs w:val="20"/>
              </w:rPr>
              <w:t>cathet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IM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RRT) based on model 2</w:t>
            </w:r>
          </w:p>
        </w:tc>
      </w:tr>
    </w:tbl>
    <w:p w14:paraId="42978376" w14:textId="77777777" w:rsidR="00F75416" w:rsidRDefault="00F75416" w:rsidP="00746098">
      <w:pPr>
        <w:rPr>
          <w:rFonts w:ascii="Times New Roman" w:hAnsi="Times New Roman" w:cs="Times New Roman"/>
          <w:sz w:val="20"/>
          <w:szCs w:val="20"/>
        </w:rPr>
      </w:pPr>
    </w:p>
    <w:sectPr w:rsidR="00F75416" w:rsidSect="001010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9A2D7" w14:textId="77777777" w:rsidR="0000649F" w:rsidRDefault="0000649F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5A6B29C" w14:textId="77777777" w:rsidR="0000649F" w:rsidRDefault="0000649F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DFBF0" w14:textId="77777777" w:rsidR="0000649F" w:rsidRDefault="0000649F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C8D018F" w14:textId="77777777" w:rsidR="0000649F" w:rsidRDefault="0000649F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1A5"/>
    <w:rsid w:val="0000649F"/>
    <w:rsid w:val="00013EF9"/>
    <w:rsid w:val="00041116"/>
    <w:rsid w:val="00071B07"/>
    <w:rsid w:val="00092DBB"/>
    <w:rsid w:val="000A4EE2"/>
    <w:rsid w:val="000C7F52"/>
    <w:rsid w:val="000D44D7"/>
    <w:rsid w:val="000F7D03"/>
    <w:rsid w:val="001010C6"/>
    <w:rsid w:val="001060B3"/>
    <w:rsid w:val="00121123"/>
    <w:rsid w:val="00136B19"/>
    <w:rsid w:val="00156FC8"/>
    <w:rsid w:val="00173AAC"/>
    <w:rsid w:val="001F5A5B"/>
    <w:rsid w:val="00236320"/>
    <w:rsid w:val="002632DD"/>
    <w:rsid w:val="00264468"/>
    <w:rsid w:val="0026742E"/>
    <w:rsid w:val="002863C6"/>
    <w:rsid w:val="0028714B"/>
    <w:rsid w:val="00296817"/>
    <w:rsid w:val="002B3684"/>
    <w:rsid w:val="002C59A5"/>
    <w:rsid w:val="002D7CDB"/>
    <w:rsid w:val="002F11E8"/>
    <w:rsid w:val="00347830"/>
    <w:rsid w:val="0035532F"/>
    <w:rsid w:val="00364F54"/>
    <w:rsid w:val="00370642"/>
    <w:rsid w:val="00371E97"/>
    <w:rsid w:val="00376F16"/>
    <w:rsid w:val="003777CB"/>
    <w:rsid w:val="003929A6"/>
    <w:rsid w:val="003941E0"/>
    <w:rsid w:val="00397379"/>
    <w:rsid w:val="003A629F"/>
    <w:rsid w:val="003C1E02"/>
    <w:rsid w:val="003E3033"/>
    <w:rsid w:val="003F4979"/>
    <w:rsid w:val="00444D9A"/>
    <w:rsid w:val="00472E43"/>
    <w:rsid w:val="004778EC"/>
    <w:rsid w:val="004E3178"/>
    <w:rsid w:val="0051491F"/>
    <w:rsid w:val="005279B9"/>
    <w:rsid w:val="00532457"/>
    <w:rsid w:val="00537B6C"/>
    <w:rsid w:val="0057703F"/>
    <w:rsid w:val="005841C4"/>
    <w:rsid w:val="005B5B66"/>
    <w:rsid w:val="005C2B52"/>
    <w:rsid w:val="005C54D2"/>
    <w:rsid w:val="005D10F1"/>
    <w:rsid w:val="005D61DE"/>
    <w:rsid w:val="005D6B73"/>
    <w:rsid w:val="005E12E5"/>
    <w:rsid w:val="005E6B14"/>
    <w:rsid w:val="00600015"/>
    <w:rsid w:val="00604C77"/>
    <w:rsid w:val="006123D6"/>
    <w:rsid w:val="006361FA"/>
    <w:rsid w:val="006438A3"/>
    <w:rsid w:val="006542FF"/>
    <w:rsid w:val="00662313"/>
    <w:rsid w:val="00671EB3"/>
    <w:rsid w:val="00682611"/>
    <w:rsid w:val="00690A6D"/>
    <w:rsid w:val="00695E4C"/>
    <w:rsid w:val="006B1603"/>
    <w:rsid w:val="006C363A"/>
    <w:rsid w:val="006C44F1"/>
    <w:rsid w:val="006D5BB0"/>
    <w:rsid w:val="006E4070"/>
    <w:rsid w:val="00724C7E"/>
    <w:rsid w:val="007444FB"/>
    <w:rsid w:val="00746098"/>
    <w:rsid w:val="0078063B"/>
    <w:rsid w:val="007D4584"/>
    <w:rsid w:val="007E4069"/>
    <w:rsid w:val="007F33B0"/>
    <w:rsid w:val="007F51B8"/>
    <w:rsid w:val="00822831"/>
    <w:rsid w:val="00832081"/>
    <w:rsid w:val="00853F3E"/>
    <w:rsid w:val="008D301E"/>
    <w:rsid w:val="0094311F"/>
    <w:rsid w:val="00951002"/>
    <w:rsid w:val="009A071A"/>
    <w:rsid w:val="009B4D57"/>
    <w:rsid w:val="00A05AA5"/>
    <w:rsid w:val="00A121A5"/>
    <w:rsid w:val="00A167E6"/>
    <w:rsid w:val="00A35D22"/>
    <w:rsid w:val="00A65E5A"/>
    <w:rsid w:val="00A70F31"/>
    <w:rsid w:val="00A807CB"/>
    <w:rsid w:val="00A91C0E"/>
    <w:rsid w:val="00A969E7"/>
    <w:rsid w:val="00AA3944"/>
    <w:rsid w:val="00AC6E76"/>
    <w:rsid w:val="00AE0E9C"/>
    <w:rsid w:val="00AF1853"/>
    <w:rsid w:val="00B067AD"/>
    <w:rsid w:val="00B21F3C"/>
    <w:rsid w:val="00B34434"/>
    <w:rsid w:val="00BB212F"/>
    <w:rsid w:val="00BB373F"/>
    <w:rsid w:val="00BC7CA8"/>
    <w:rsid w:val="00BE1F36"/>
    <w:rsid w:val="00BE610A"/>
    <w:rsid w:val="00BE618B"/>
    <w:rsid w:val="00BF4481"/>
    <w:rsid w:val="00BF651D"/>
    <w:rsid w:val="00C06CE1"/>
    <w:rsid w:val="00C14930"/>
    <w:rsid w:val="00C17359"/>
    <w:rsid w:val="00C442E8"/>
    <w:rsid w:val="00C44748"/>
    <w:rsid w:val="00C50E89"/>
    <w:rsid w:val="00C53089"/>
    <w:rsid w:val="00C86320"/>
    <w:rsid w:val="00C871AF"/>
    <w:rsid w:val="00C93BCC"/>
    <w:rsid w:val="00CA2098"/>
    <w:rsid w:val="00CA28D1"/>
    <w:rsid w:val="00CA3D55"/>
    <w:rsid w:val="00CA59CE"/>
    <w:rsid w:val="00CD6FC5"/>
    <w:rsid w:val="00CE41C1"/>
    <w:rsid w:val="00CF2F38"/>
    <w:rsid w:val="00D019F2"/>
    <w:rsid w:val="00D36234"/>
    <w:rsid w:val="00D36BC7"/>
    <w:rsid w:val="00D55006"/>
    <w:rsid w:val="00D95626"/>
    <w:rsid w:val="00D966DB"/>
    <w:rsid w:val="00DC0365"/>
    <w:rsid w:val="00DC2EC0"/>
    <w:rsid w:val="00DD1A1B"/>
    <w:rsid w:val="00DD1A88"/>
    <w:rsid w:val="00E11293"/>
    <w:rsid w:val="00E11382"/>
    <w:rsid w:val="00E4065D"/>
    <w:rsid w:val="00E60B48"/>
    <w:rsid w:val="00E74F51"/>
    <w:rsid w:val="00E819CA"/>
    <w:rsid w:val="00E94535"/>
    <w:rsid w:val="00E979EC"/>
    <w:rsid w:val="00EA7971"/>
    <w:rsid w:val="00EB3A55"/>
    <w:rsid w:val="00EB5AA2"/>
    <w:rsid w:val="00EC28D5"/>
    <w:rsid w:val="00EC634A"/>
    <w:rsid w:val="00EE21BE"/>
    <w:rsid w:val="00EE2A1F"/>
    <w:rsid w:val="00EF526E"/>
    <w:rsid w:val="00F56F10"/>
    <w:rsid w:val="00F62FFC"/>
    <w:rsid w:val="00F75416"/>
    <w:rsid w:val="00F864A2"/>
    <w:rsid w:val="00F9668E"/>
    <w:rsid w:val="00FB24E6"/>
    <w:rsid w:val="00FC0C08"/>
    <w:rsid w:val="00FC5B81"/>
    <w:rsid w:val="00FD56D0"/>
    <w:rsid w:val="00FD782E"/>
    <w:rsid w:val="00FF4F1F"/>
    <w:rsid w:val="061A1A17"/>
    <w:rsid w:val="06605FD1"/>
    <w:rsid w:val="23D41BFD"/>
    <w:rsid w:val="2D834DF9"/>
    <w:rsid w:val="35CC3C20"/>
    <w:rsid w:val="3BDB4042"/>
    <w:rsid w:val="4C261B07"/>
    <w:rsid w:val="4FA233AD"/>
    <w:rsid w:val="55617EEA"/>
    <w:rsid w:val="612F1D99"/>
    <w:rsid w:val="62A274F4"/>
    <w:rsid w:val="644233EE"/>
    <w:rsid w:val="64921BE4"/>
    <w:rsid w:val="6A6A6D88"/>
    <w:rsid w:val="6F187374"/>
    <w:rsid w:val="76D1787B"/>
    <w:rsid w:val="7E68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C6669"/>
  <w15:docId w15:val="{47D8D873-9996-4CB9-BF13-AC99A208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2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Yao</dc:creator>
  <cp:lastModifiedBy>bobzy112@163.com</cp:lastModifiedBy>
  <cp:revision>102</cp:revision>
  <dcterms:created xsi:type="dcterms:W3CDTF">2024-10-12T02:27:00Z</dcterms:created>
  <dcterms:modified xsi:type="dcterms:W3CDTF">2025-12-1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AE464B847F9462FA87ABB261FDA6E9B_12</vt:lpwstr>
  </property>
</Properties>
</file>